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D6C" w:rsidRDefault="00EF07F9" w:rsidP="007F2A40">
      <w:pPr>
        <w:autoSpaceDE w:val="0"/>
        <w:autoSpaceDN w:val="0"/>
        <w:adjustRightInd w:val="0"/>
        <w:spacing w:beforeLines="100" w:before="312" w:after="0" w:line="480" w:lineRule="auto"/>
        <w:jc w:val="left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Additional file 6</w:t>
      </w:r>
      <w:r w:rsidRPr="008E3F92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:</w:t>
      </w:r>
      <w:r w:rsidR="007F2A40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="00D65D6C">
        <w:rPr>
          <w:rFonts w:ascii="Times New Roman" w:hAnsi="Times New Roman" w:cs="Times New Roman"/>
          <w:b/>
          <w:bCs/>
        </w:rPr>
        <w:t>Table S4</w:t>
      </w:r>
      <w:r w:rsidR="00D65D6C" w:rsidRPr="005A7C6D">
        <w:rPr>
          <w:rFonts w:ascii="Times New Roman" w:hAnsi="Times New Roman" w:cs="Times New Roman"/>
          <w:kern w:val="0"/>
        </w:rPr>
        <w:t>.</w:t>
      </w:r>
      <w:r w:rsidR="00D65D6C">
        <w:rPr>
          <w:rFonts w:ascii="Times New Roman" w:hAnsi="Times New Roman" w:cs="Times New Roman"/>
          <w:kern w:val="0"/>
        </w:rPr>
        <w:t xml:space="preserve"> </w:t>
      </w:r>
      <w:r w:rsidR="00D65D6C" w:rsidRPr="003C1EC8">
        <w:rPr>
          <w:rFonts w:ascii="Times New Roman" w:eastAsia="仿宋" w:hAnsi="Times New Roman" w:cs="Times New Roman"/>
          <w:b/>
          <w:bCs/>
          <w:iCs/>
          <w:lang w:val="en-GB"/>
        </w:rPr>
        <w:t xml:space="preserve">Primers </w:t>
      </w:r>
      <w:r w:rsidR="00D65D6C" w:rsidRPr="00B6437A">
        <w:rPr>
          <w:rFonts w:ascii="Times New Roman" w:eastAsia="仿宋" w:hAnsi="Times New Roman" w:cs="Times New Roman"/>
          <w:b/>
          <w:bCs/>
          <w:iCs/>
          <w:lang w:val="en-GB"/>
        </w:rPr>
        <w:t>used for experiments</w:t>
      </w:r>
      <w:r w:rsidR="00D65D6C">
        <w:rPr>
          <w:rFonts w:ascii="Times New Roman" w:eastAsia="仿宋" w:hAnsi="Times New Roman" w:cs="Times New Roman"/>
          <w:b/>
          <w:bCs/>
          <w:iCs/>
          <w:lang w:val="en-GB"/>
        </w:rPr>
        <w:t>.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552"/>
        <w:gridCol w:w="2976"/>
        <w:gridCol w:w="2410"/>
      </w:tblGrid>
      <w:tr w:rsidR="00D65D6C" w:rsidRPr="00AC1822" w:rsidTr="00CB73EA">
        <w:trPr>
          <w:trHeight w:val="170"/>
          <w:jc w:val="center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Forward primer sequences </w:t>
            </w:r>
            <w:r w:rsidRPr="00AC1822">
              <w:rPr>
                <w:rFonts w:ascii="Times New Roman" w:hAnsi="Times New Roman" w:cs="Times New Roman"/>
                <w:sz w:val="15"/>
                <w:szCs w:val="15"/>
              </w:rPr>
              <w:t>(5’-3’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verse primer sequences</w:t>
            </w:r>
            <w:r w:rsidRPr="00AC1822">
              <w:rPr>
                <w:rFonts w:ascii="Times New Roman" w:hAnsi="Times New Roman" w:cs="Times New Roman"/>
                <w:sz w:val="15"/>
                <w:szCs w:val="15"/>
              </w:rPr>
              <w:t xml:space="preserve"> (5’-3’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Use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TGATTCCATTTTTGGGTTCAAA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TATTTTCTATACACTCCTACATTGTC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mplification of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0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ORF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TGATCAGTCTTATGGATCCCAT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TAGGGTGTTGCTGCCGAA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mplification of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6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ORF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TGTGTCCCCTCCCGGC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TTGTATTTTTTTACTACCATCTTC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mplification of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7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ORF</w:t>
            </w:r>
          </w:p>
        </w:tc>
      </w:tr>
      <w:tr w:rsidR="00676879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676879" w:rsidRDefault="00676879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TTCCAGTTAACCTCTACCTTCTC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TCAATCAATGTTGTGATAGTAATCA</w:t>
            </w:r>
          </w:p>
        </w:tc>
        <w:tc>
          <w:tcPr>
            <w:tcW w:w="2410" w:type="dxa"/>
          </w:tcPr>
          <w:p w:rsidR="00676879" w:rsidRPr="00AC1822" w:rsidRDefault="00676879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mplification of </w:t>
            </w:r>
            <w:r w:rsidR="008313E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0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8313E2" w:rsidRP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omoter</w:t>
            </w:r>
            <w:r w:rsid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</w:tr>
      <w:tr w:rsidR="00676879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676879" w:rsidRDefault="00676879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TTGAATGAATCTTTGAAAACTTTTA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TCAATCAATGTTGTGATAGTAATCAA</w:t>
            </w:r>
          </w:p>
        </w:tc>
        <w:tc>
          <w:tcPr>
            <w:tcW w:w="2410" w:type="dxa"/>
          </w:tcPr>
          <w:p w:rsidR="00676879" w:rsidRPr="00AC1822" w:rsidRDefault="00676879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mplification of </w:t>
            </w:r>
            <w:r w:rsidR="008313E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0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8313E2" w:rsidRP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omoter</w:t>
            </w:r>
            <w:r w:rsid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</w:tr>
      <w:tr w:rsidR="00676879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676879" w:rsidRDefault="00676879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GACATGACTGATATTTTTTTTATAG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CCTTTCTGTTCTGTTCTGTTC</w:t>
            </w:r>
          </w:p>
        </w:tc>
        <w:tc>
          <w:tcPr>
            <w:tcW w:w="2410" w:type="dxa"/>
          </w:tcPr>
          <w:p w:rsidR="00676879" w:rsidRPr="00AC1822" w:rsidRDefault="00676879" w:rsidP="008313E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mplification of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</w:t>
            </w:r>
            <w:r w:rsidR="008313E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miR160c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8313E2" w:rsidRP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omoter</w:t>
            </w:r>
            <w:r w:rsid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</w:tr>
      <w:tr w:rsidR="00676879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676879" w:rsidRDefault="00676879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GACATGACTGATATTTTTTTTATAG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676879" w:rsidRPr="00872343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GCTACCACCAAAATCCTCTC</w:t>
            </w:r>
          </w:p>
        </w:tc>
        <w:tc>
          <w:tcPr>
            <w:tcW w:w="2410" w:type="dxa"/>
          </w:tcPr>
          <w:p w:rsidR="00676879" w:rsidRPr="00AC1822" w:rsidRDefault="008313E2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Amplification of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miR160c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8313E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omoter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TGACATGAATATGGTGC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CCTCCTAAAATCATTGTCTG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ication of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he primary transcripts of VvmiR160a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TGATTGAATTACATGAAGGAGGT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TAAATTGGAAAATGAATGGTCACA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ication of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rimary transcripts of VvmiR160b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TCTGGCCTGGCCTCTATAAAT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139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CACAACCCATTTCACCTTT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ication of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rimary transcripts of VvmiR160c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GGAAATTTATTCTAATACCACTA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872343" w:rsidRDefault="00D65D6C" w:rsidP="00676879">
            <w:pPr>
              <w:pStyle w:val="HTMLPreformatted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872343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CTAACAAGGAAGAAAATGTG</w:t>
            </w:r>
          </w:p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ication of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rimary transcripts of VvmiR160d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CTCCTCCTCTCCTCCTCCT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872343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GAAACATCACATCACCAAAAC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mplification of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rimary transcripts of VvmiR160e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13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CTATCTGGGTTGACCTCCA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ACCTTTGTGCTTCAGTGG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al time RT-PCR for VvmiR160a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14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TCTGCAGGAGATGGAGCTT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GTGTTTCGCCTGCTTGACT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al time RT-PCR for VvmiR160b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15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CACATTCCGTGACCTTTCT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GAGCTACCACCAAAATCC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al time RT-PCR for VvmiR160c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16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CTTAACCATTCCCTCTCC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CTTTGTGCATGTGGGAGTA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al time RT-PCR for VvmiR160d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17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GGGTATTTCCGCCATTTTC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7234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GGGGAGAAGATTGAAGAGG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al time RT-PCR for VvmiR160e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18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CAGTCAAACATATCGGC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CTCCTACATTGTCGCTGC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Real time RT-PCR for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0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19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GTCGTCTACTTCCCTCAG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TGGTTTCTCAGGAGCCTCA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Real time RT-PCR for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6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CB73EA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20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AGCGCTGAGTGTCTTCT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CTCCAAGGCCCATTATCCA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Real time RT-PCR for </w:t>
            </w: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VvARF17</w:t>
            </w:r>
          </w:p>
        </w:tc>
      </w:tr>
      <w:tr w:rsidR="00D65D6C" w:rsidRPr="00AC1822" w:rsidTr="00CB73EA">
        <w:trPr>
          <w:trHeight w:val="285"/>
          <w:jc w:val="center"/>
        </w:trPr>
        <w:tc>
          <w:tcPr>
            <w:tcW w:w="709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="00CB73E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ACAATTCCATCATGAAGTGTGATG</w:t>
            </w:r>
          </w:p>
        </w:tc>
        <w:tc>
          <w:tcPr>
            <w:tcW w:w="2976" w:type="dxa"/>
            <w:shd w:val="clear" w:color="auto" w:fill="auto"/>
            <w:vAlign w:val="bottom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TAGAAGCACTTCCTGTGAACAATG</w:t>
            </w:r>
          </w:p>
        </w:tc>
        <w:tc>
          <w:tcPr>
            <w:tcW w:w="2410" w:type="dxa"/>
          </w:tcPr>
          <w:p w:rsidR="00D65D6C" w:rsidRPr="00AC1822" w:rsidRDefault="00D65D6C" w:rsidP="00676879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C1822">
              <w:rPr>
                <w:rFonts w:ascii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Actin</w:t>
            </w:r>
            <w:r w:rsidRPr="00AC182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primer</w:t>
            </w:r>
          </w:p>
        </w:tc>
      </w:tr>
    </w:tbl>
    <w:p w:rsidR="006F53AE" w:rsidRPr="00643D36" w:rsidRDefault="006F53AE" w:rsidP="00F731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F53AE" w:rsidRPr="00643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004" w:rsidRDefault="00F43004" w:rsidP="00643D36">
      <w:pPr>
        <w:spacing w:after="0" w:line="240" w:lineRule="auto"/>
      </w:pPr>
      <w:r>
        <w:separator/>
      </w:r>
    </w:p>
  </w:endnote>
  <w:endnote w:type="continuationSeparator" w:id="0">
    <w:p w:rsidR="00F43004" w:rsidRDefault="00F43004" w:rsidP="00643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004" w:rsidRDefault="00F43004" w:rsidP="00643D36">
      <w:pPr>
        <w:spacing w:after="0" w:line="240" w:lineRule="auto"/>
      </w:pPr>
      <w:r>
        <w:separator/>
      </w:r>
    </w:p>
  </w:footnote>
  <w:footnote w:type="continuationSeparator" w:id="0">
    <w:p w:rsidR="00F43004" w:rsidRDefault="00F43004" w:rsidP="00643D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1MDcwN7EwMjQ0MTdV0lEKTi0uzszPAykwrAUAQR9baSwAAAA="/>
  </w:docVars>
  <w:rsids>
    <w:rsidRoot w:val="00E128B4"/>
    <w:rsid w:val="00070149"/>
    <w:rsid w:val="000927F7"/>
    <w:rsid w:val="000A5B4E"/>
    <w:rsid w:val="000C2F81"/>
    <w:rsid w:val="0015089B"/>
    <w:rsid w:val="0018300F"/>
    <w:rsid w:val="00191353"/>
    <w:rsid w:val="00194CC9"/>
    <w:rsid w:val="001C32FA"/>
    <w:rsid w:val="001D2449"/>
    <w:rsid w:val="001D3E00"/>
    <w:rsid w:val="00275E9F"/>
    <w:rsid w:val="002933D7"/>
    <w:rsid w:val="003C1EC8"/>
    <w:rsid w:val="004301C9"/>
    <w:rsid w:val="004378BA"/>
    <w:rsid w:val="004A21ED"/>
    <w:rsid w:val="004E22D8"/>
    <w:rsid w:val="005A7C6D"/>
    <w:rsid w:val="005C1071"/>
    <w:rsid w:val="006163A7"/>
    <w:rsid w:val="00622662"/>
    <w:rsid w:val="00630523"/>
    <w:rsid w:val="00643D36"/>
    <w:rsid w:val="00676879"/>
    <w:rsid w:val="00690EEE"/>
    <w:rsid w:val="006A0916"/>
    <w:rsid w:val="006F53AE"/>
    <w:rsid w:val="007945BE"/>
    <w:rsid w:val="007A54BC"/>
    <w:rsid w:val="007C0BD0"/>
    <w:rsid w:val="007F2A40"/>
    <w:rsid w:val="008313E2"/>
    <w:rsid w:val="00872343"/>
    <w:rsid w:val="008E3F92"/>
    <w:rsid w:val="009062FF"/>
    <w:rsid w:val="00983894"/>
    <w:rsid w:val="00A57A57"/>
    <w:rsid w:val="00B120E7"/>
    <w:rsid w:val="00B5372A"/>
    <w:rsid w:val="00B6437A"/>
    <w:rsid w:val="00C66F07"/>
    <w:rsid w:val="00CA24F2"/>
    <w:rsid w:val="00CB73EA"/>
    <w:rsid w:val="00CD60D8"/>
    <w:rsid w:val="00CE0D6C"/>
    <w:rsid w:val="00D54F90"/>
    <w:rsid w:val="00D65D6C"/>
    <w:rsid w:val="00DE2E32"/>
    <w:rsid w:val="00DF01D6"/>
    <w:rsid w:val="00E128B4"/>
    <w:rsid w:val="00EC75BA"/>
    <w:rsid w:val="00EF07F9"/>
    <w:rsid w:val="00F259B1"/>
    <w:rsid w:val="00F31228"/>
    <w:rsid w:val="00F43004"/>
    <w:rsid w:val="00F5742C"/>
    <w:rsid w:val="00F603C9"/>
    <w:rsid w:val="00F73166"/>
    <w:rsid w:val="00FE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y</dc:creator>
  <cp:keywords/>
  <dc:description/>
  <cp:lastModifiedBy>LAMIRA</cp:lastModifiedBy>
  <cp:revision>14</cp:revision>
  <dcterms:created xsi:type="dcterms:W3CDTF">2018-09-18T07:29:00Z</dcterms:created>
  <dcterms:modified xsi:type="dcterms:W3CDTF">2019-03-18T10:09:00Z</dcterms:modified>
</cp:coreProperties>
</file>